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DE9B3" w14:textId="5FFB878D" w:rsidR="00C83253" w:rsidRPr="00564A74" w:rsidRDefault="00C83253" w:rsidP="00C83253">
      <w:pPr>
        <w:spacing w:line="240" w:lineRule="auto"/>
        <w:rPr>
          <w:rFonts w:ascii="Times New Roman" w:hAnsi="Times New Roman" w:cs="Times New Roman"/>
          <w:b/>
          <w:iCs/>
          <w:lang w:val="en-US"/>
        </w:rPr>
      </w:pPr>
      <w:bookmarkStart w:id="0" w:name="_Hlk140491650"/>
      <w:r w:rsidRPr="00564A74">
        <w:rPr>
          <w:rFonts w:ascii="Times New Roman" w:hAnsi="Times New Roman" w:cs="Times New Roman"/>
          <w:b/>
          <w:iCs/>
          <w:lang w:val="en-US"/>
        </w:rPr>
        <w:t xml:space="preserve">Supplementary file </w:t>
      </w:r>
      <w:r w:rsidR="000B7A6E">
        <w:rPr>
          <w:rFonts w:ascii="Times New Roman" w:hAnsi="Times New Roman" w:cs="Times New Roman"/>
          <w:b/>
          <w:iCs/>
          <w:lang w:val="en-US"/>
        </w:rPr>
        <w:t>2</w:t>
      </w:r>
      <w:r w:rsidRPr="00564A74">
        <w:rPr>
          <w:rFonts w:ascii="Times New Roman" w:hAnsi="Times New Roman" w:cs="Times New Roman"/>
          <w:b/>
          <w:iCs/>
          <w:lang w:val="en-US"/>
        </w:rPr>
        <w:t xml:space="preserve"> Knowledge, Attitude and Practice survey </w:t>
      </w:r>
    </w:p>
    <w:p w14:paraId="08EB8160" w14:textId="77777777" w:rsidR="00C83253" w:rsidRPr="00564A74" w:rsidRDefault="00C83253" w:rsidP="00C83253">
      <w:pPr>
        <w:rPr>
          <w:rFonts w:ascii="Times New Roman" w:hAnsi="Times New Roman" w:cs="Times New Roman"/>
          <w:b/>
          <w:bCs/>
          <w:lang w:val="en-US"/>
        </w:rPr>
      </w:pPr>
      <w:r w:rsidRPr="00564A74">
        <w:rPr>
          <w:rFonts w:ascii="Times New Roman" w:hAnsi="Times New Roman" w:cs="Times New Roman"/>
          <w:b/>
          <w:bCs/>
          <w:lang w:val="en-US"/>
        </w:rPr>
        <w:t xml:space="preserve">A. Knowledge on Healthy Lifestyle, NCDs risk factors, prevention, complications, and symptoms </w:t>
      </w:r>
    </w:p>
    <w:tbl>
      <w:tblPr>
        <w:tblW w:w="108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7371"/>
        <w:gridCol w:w="708"/>
        <w:gridCol w:w="709"/>
        <w:gridCol w:w="754"/>
        <w:gridCol w:w="202"/>
        <w:gridCol w:w="716"/>
      </w:tblGrid>
      <w:tr w:rsidR="00C83253" w:rsidRPr="00564A74" w14:paraId="106B47E5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F16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D8B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A4F6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TR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4271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FALS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519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on'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know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8BD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C83253" w:rsidRPr="00564A74" w14:paraId="1469596F" w14:textId="77777777" w:rsidTr="00564A74">
        <w:trPr>
          <w:gridAfter w:val="2"/>
          <w:wAfter w:w="918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1C3A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CB97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ealth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Lifesty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4AAC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813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2DF3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</w:tr>
      <w:tr w:rsidR="00C83253" w:rsidRPr="00564A74" w14:paraId="3EDEF81A" w14:textId="77777777" w:rsidTr="00564A74">
        <w:trPr>
          <w:gridAfter w:val="2"/>
          <w:wAfter w:w="918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8A9C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0DF6" w14:textId="079CFBB9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Self-care with regular health checks is important for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healthy lifestyl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5365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56C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73E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5E2C8709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0C41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FFE4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teamed/boiled vegetables are healthier than fried vegetabl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962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D443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DF1B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16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67C0711F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5489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EF7BE" w14:textId="7B14BF89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ople should at least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ave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150 minutes of moderate physical activity per week to prevent NC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2E5B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2EE4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E32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FBF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7BEC230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A12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4EC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e maximum salt intake per day is &lt; 5g (one teaspoo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1FA9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511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8C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31C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6B107021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C811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CDB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e recommended sugar intake per day is &lt;15g (three teaspoons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072E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4826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65C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796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7951FB59" w14:textId="77777777" w:rsidTr="00564A74">
        <w:trPr>
          <w:gridAfter w:val="2"/>
          <w:wAfter w:w="918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A7F6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73F8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Diabetes &amp;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hypertens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050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39A3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CE9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</w:tr>
      <w:tr w:rsidR="00C83253" w:rsidRPr="00564A74" w14:paraId="14357113" w14:textId="77777777" w:rsidTr="00564A74">
        <w:trPr>
          <w:gridAfter w:val="2"/>
          <w:wAfter w:w="918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481A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313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is a heredity disease, a person can only get it if it runs in the famil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3E7F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FE9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0039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4E5DB801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F9D7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A08C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ypertension can be transmitted from one person to anoth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0570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3DA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4D32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8FA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B4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91A20D1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8DB3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0F6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patients with severe infection and /or foot ulcer must be referred to health faciliti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3D7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05C7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37D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218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EE0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5FC6C427" w14:textId="77777777" w:rsidTr="00564A74">
        <w:trPr>
          <w:trHeight w:val="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69B41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2E98B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hat are common complications of diabetes? (true/false per option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6885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8566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88CF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5C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4DC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C83253" w:rsidRPr="00564A74" w14:paraId="35A73F50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FE57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8D4D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ail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B93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E183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00D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686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474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0B849034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AA7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C7F3B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Foot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amag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9D8C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DCB5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EB74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DD2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FF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9C49A1A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CC35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F30D5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. Hair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s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12CD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858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5A1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FCD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D82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35D20424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9EE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CEE0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epress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E4D0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ED83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B6C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F9B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99E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04401734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AF0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839C4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. Skin changes colou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D041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07B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0E3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FF5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B95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627EBB0F" w14:textId="77777777" w:rsidTr="00564A74">
        <w:trPr>
          <w:trHeight w:val="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6E76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A744A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hat are common complications of hypertension? (true/false per option)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0F73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9805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DE87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2F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577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C83253" w:rsidRPr="00564A74" w14:paraId="5F7230DE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233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C221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r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ail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12FB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0ADD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DE9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CCE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6EE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6B6FA1E6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AC7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9EF5A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dne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failu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2A4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2FD2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715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354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C03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08B6ADAB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E82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9DF3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Hair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s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5557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5B3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294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F2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845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3D0EE433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1307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E3487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urred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s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2085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5ED3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9E5A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BA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0B7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DA9AA9E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5431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4C35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. Skin changes colou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3D2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11DD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93F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8D8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02A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B499EB8" w14:textId="77777777" w:rsidTr="00564A74">
        <w:trPr>
          <w:trHeight w:val="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03431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1C57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hat are symptoms of diabetes? (true/false per optio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02BB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AA12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A83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02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328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C83253" w:rsidRPr="00564A74" w14:paraId="4BBB2247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B05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CD07B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ncreased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hirst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6B95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942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D69B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91B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B83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7A8528C3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ECC0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A791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ter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ye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A580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F725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221C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B7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5F2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7EC96A3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9AE6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3D506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. Frequent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rinat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FE7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26A1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7B3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5B3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71C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9526BF1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B46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5877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Extreme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ung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FC72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777E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ED1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0FA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549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747BC78C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3C7C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40538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lurred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sio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90CB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9740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856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E8D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D9F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6D0819F1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3388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B5D0B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f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40F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38F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4C6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F27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9A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6E9B6051" w14:textId="77777777" w:rsidTr="00564A74">
        <w:trPr>
          <w:trHeight w:val="2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834E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3440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What are symptoms of hypertension? (true/false per option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05E24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7F72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0350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1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3CB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C83253" w:rsidRPr="00564A74" w14:paraId="1674F6F7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FED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F1183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Severe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dach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AA2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72A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E84B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B5E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83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70ED5F98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0D9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6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311E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atigu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523A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18F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225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A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AA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6030BD98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9436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AF24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es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B5D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5068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8C06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712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C14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7F8A139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6480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6569D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ai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in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tomach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59A9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F06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C16F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916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A7D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1FE6DB6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D17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88556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Visio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problem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0114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4A7B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3E5A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2B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0F888408" w14:textId="77777777" w:rsidTr="00564A74">
        <w:trPr>
          <w:gridAfter w:val="1"/>
          <w:wAfter w:w="716" w:type="dxa"/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A76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BEF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General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knowledg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on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NCD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BDBD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F0F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4056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F3B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57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9C5700"/>
                <w:lang w:eastAsia="nl-NL"/>
              </w:rPr>
              <w:t> </w:t>
            </w:r>
          </w:p>
        </w:tc>
      </w:tr>
      <w:tr w:rsidR="00C83253" w:rsidRPr="00564A74" w14:paraId="262EA3B7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DE48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3C1D0" w14:textId="46F95A08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n Vietnam, the current burden of NCDs is greater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han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infectious diseases plus maternal, neonatal, and nutrition condi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F351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71F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7F1B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86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CF1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30C5D98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79F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2A47" w14:textId="75317AAE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FINDRISC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score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above 15 indicates high risk for diabetes, and implicates that the person should be referred to the health facil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DF2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AA51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BC10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6F2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E4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</w:tr>
      <w:tr w:rsidR="00C83253" w:rsidRPr="00564A74" w14:paraId="502C8ABC" w14:textId="77777777" w:rsidTr="00564A74">
        <w:trPr>
          <w:trHeight w:val="7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F601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4452" w14:textId="063C6A10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t the time of blood pressure check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,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ople should be in a lying posi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7E23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D5AE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609D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665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F3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75322CB4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326A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E1AF9" w14:textId="730733A5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rticipants in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reen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g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need to be asked about the history of non-communicable diseases that they have had/are hav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DA18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B183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54E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75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407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50E03C41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9E6C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67392" w14:textId="5A03B955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Only people who are over 60 years old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re at 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isk of getting NC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C92B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295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B4E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0A9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86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4783C61A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469F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23F90" w14:textId="5BE9EA4A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ur main behavioural risk factors of NCDs are tobacco use, physical inactivity, harmful use of alcohol, and unhealthy die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437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0E8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65D8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F44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4C1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2E2F8DDC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3B2A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6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A91E2" w14:textId="5E81E6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fasting blood sugar level from 3.9 - 5.6 mmol/L is norm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485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34A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9B8D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CED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4F7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36E7A4AC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61F8C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37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CB8D" w14:textId="51B7504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atient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with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a 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blood pressure more than 200/100 mm Hg must be </w:t>
            </w:r>
            <w:r w:rsidR="00564A74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fer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ed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urgentl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B15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587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6781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66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EF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3F595406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521E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8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205A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t is recommended that men drink no more than 2 units and women no more than 1 unit of alcohol a day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F27F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075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76A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0EF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CE3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3BE839F0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9328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9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5839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abetes can be transmitted from one person to anoth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454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787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D4E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44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42A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5D533E0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3740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AB4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Hypertension is a heredity disease, a person can only get it if it runs in the family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1AD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E211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A2D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8AF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222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0155C4E5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33CC9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FA9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When a person has diabetes or hypertension, taking medicine is sufficient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5AFF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BA8F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BB3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CCC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24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26DFBE2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F256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B0B0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ypertensio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red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307B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B370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72B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36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50B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F0D31E9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4D58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3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19B3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aking medicine when prescribed is important for healthy living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D67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574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CA2D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1BE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21D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771744AA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0748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85A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ating five or more servings of fruits and vegetables a day can contribute to reducing risk for NCD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7A96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04C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F3CA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2A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158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C83253" w:rsidRPr="00564A74" w14:paraId="1DC13F32" w14:textId="77777777" w:rsidTr="00564A74">
        <w:trPr>
          <w:trHeight w:val="2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2142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D349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iabetes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an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ure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7D68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F58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B7C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194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730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</w:tbl>
    <w:p w14:paraId="19A21E9C" w14:textId="77777777" w:rsidR="00C83253" w:rsidRPr="00564A74" w:rsidRDefault="00C83253" w:rsidP="00C83253">
      <w:pPr>
        <w:rPr>
          <w:rFonts w:ascii="Times New Roman" w:hAnsi="Times New Roman" w:cs="Times New Roman"/>
          <w:b/>
          <w:bCs/>
          <w:lang w:val="en-US"/>
        </w:rPr>
      </w:pPr>
      <w:r w:rsidRPr="00564A74">
        <w:rPr>
          <w:rFonts w:ascii="Times New Roman" w:hAnsi="Times New Roman" w:cs="Times New Roman"/>
          <w:b/>
          <w:bCs/>
          <w:lang w:val="en-US"/>
        </w:rPr>
        <w:br/>
        <w:t xml:space="preserve">B. Knowledge on training contents </w:t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b/>
          <w:bCs/>
          <w:lang w:val="en-US"/>
        </w:rPr>
        <w:tab/>
      </w:r>
    </w:p>
    <w:tbl>
      <w:tblPr>
        <w:tblW w:w="551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"/>
        <w:gridCol w:w="6241"/>
        <w:gridCol w:w="941"/>
        <w:gridCol w:w="977"/>
        <w:gridCol w:w="1256"/>
        <w:gridCol w:w="156"/>
      </w:tblGrid>
      <w:tr w:rsidR="00C83253" w:rsidRPr="00564A74" w14:paraId="3F00C149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F80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1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4D91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6DE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TRUE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C86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FALS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172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Don'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know</w:t>
            </w:r>
            <w:proofErr w:type="spellEnd"/>
          </w:p>
        </w:tc>
      </w:tr>
      <w:tr w:rsidR="00C83253" w:rsidRPr="00564A74" w14:paraId="590594B7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E03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726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Roles of health voluntee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6D47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DD4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089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7E49E306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71BD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6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45F32" w14:textId="0446E764" w:rsidR="00C83253" w:rsidRPr="00564A74" w:rsidRDefault="00564A74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w</w:t>
            </w:r>
            <w:r w:rsidR="00C83253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k with ISHC Management Committee to conduct the health communication session in ISHC monthly meetings and other occasional events to ISHC members and community members according to ISHC annual pla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FBA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CEA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F95F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5DB64303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74E6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7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76438" w14:textId="6A09B0D4" w:rsidR="00C83253" w:rsidRPr="00564A74" w:rsidRDefault="00564A74" w:rsidP="00FE2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c</w:t>
            </w:r>
            <w:r w:rsidR="00C83253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nduct basic health screening to all ISHC members, homecare clients, and needy people in the communitie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C5EA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3FB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720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328D168B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5C23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8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FEE3" w14:textId="56D96BBD" w:rsidR="00C83253" w:rsidRPr="00564A74" w:rsidRDefault="00564A74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c</w:t>
            </w:r>
            <w:r w:rsidR="00C83253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nduct regular health check-ups for ISHC members and community peopl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149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3F12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7C71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094CA2EE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6A8E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9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9F6DD" w14:textId="7E3F9C95" w:rsidR="00C83253" w:rsidRPr="00564A74" w:rsidRDefault="00564A74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p</w:t>
            </w:r>
            <w:r w:rsidR="00C83253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ovide proper medication to ISHC members and community people in need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536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D5FF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E7F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2092A130" w14:textId="77777777" w:rsidTr="00564A74">
        <w:trPr>
          <w:gridAfter w:val="1"/>
          <w:wAfter w:w="78" w:type="pct"/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3358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9C7FF" w14:textId="4ABC93F1" w:rsidR="00C83253" w:rsidRPr="00564A74" w:rsidRDefault="00564A74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s</w:t>
            </w:r>
            <w:r w:rsidR="00C83253"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pport ISHC members and community people to access proper health services by coordination with primary health care unit in the community (village, commune health station, district health center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6BC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6CCC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B9DD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</w:tr>
      <w:tr w:rsidR="00C83253" w:rsidRPr="00564A74" w14:paraId="2FD16937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E79B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1368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Communication and teaching skil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6B8D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D95A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EC1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8EE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nl-NL"/>
              </w:rPr>
            </w:pPr>
          </w:p>
        </w:tc>
      </w:tr>
      <w:tr w:rsidR="00C83253" w:rsidRPr="00564A74" w14:paraId="2407917E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E393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61C2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fore organizing health information sessions, the facilitators and speakers should introduce themselves as well as the topic and the length of time for the communication sessio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7D0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F71F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4126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EF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B68D4BB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54C1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2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F1FB" w14:textId="740B3659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Facilitators should give time for participants to ask questions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00C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6916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5A4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86F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387F2892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5D99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9063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ople can learn the most by seeing and hearing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F503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4C2E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832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B00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15BB9A2B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4356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lang w:eastAsia="nl-NL"/>
              </w:rPr>
              <w:t>54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28A9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here should be funny games for the participants during health information sessio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B7D3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FEC2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380B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442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301A6FF4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61C3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D2E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f the health communication session is less than 30 minutes, there is no need to have a review session for participant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7A0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F1CE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50ED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25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3CF5168D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5B02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3406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Health Promotion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80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4E5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89B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57B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C83253" w:rsidRPr="00564A74" w14:paraId="792EACC7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EE2B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D130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person with a disability or chronic disease can continue to live a healthy lif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FA70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73C7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60C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6B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24B98BE3" w14:textId="77777777" w:rsidTr="00564A74">
        <w:trPr>
          <w:trHeight w:val="2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A740A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767E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healthy lifestyle can be achieved through (true/false per option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092B8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D8DA5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D7A8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39A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C83253" w:rsidRPr="00564A74" w14:paraId="09E2B4EA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8585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57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2938A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a. Stop smoking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185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950D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36F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82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2371B3C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3393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8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5F1E2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Stop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s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alcohol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1FD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C33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DF23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03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830D716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C93A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9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A4D9A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. More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hysical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xercis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0138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917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F166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CE9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7BCDC7A0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8403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4FE15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A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ealth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diet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65F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663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3148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B8D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7DFAAD79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35D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D73F6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Good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lf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-car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6607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F5C4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8EE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BA2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6EB97F6" w14:textId="77777777" w:rsidTr="00564A74">
        <w:trPr>
          <w:trHeight w:val="2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DF63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3B6E2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ypes of exercises that you should do within a week (true/false per option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FE982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FE7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0A40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D8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C83253" w:rsidRPr="00564A74" w14:paraId="286C6F7D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199F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2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BF7A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. Aerobic exercises (total 2.5 hours for light exercise or 1.5 hours for intense exercise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77E1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E13B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7D5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6A5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519D9B58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DC6C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ECABB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. Muscle strengthening exercises (2-3 times a week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41F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4BA3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89D1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04F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7D2E2764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5A3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4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B6C69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. Balance and flexibility (2-3 times a week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AF65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A37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514B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27D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14870239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2CEC" w14:textId="77777777" w:rsidR="00C83253" w:rsidRPr="00564A74" w:rsidRDefault="00C83253" w:rsidP="00FE23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5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54D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eople with limited mobility should do exercise 45-60 minutes every day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A6B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199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996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DC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2F61054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D058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9DB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creening risk facto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4BD5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90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B95C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1D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</w:p>
        </w:tc>
      </w:tr>
      <w:tr w:rsidR="00C83253" w:rsidRPr="00564A74" w14:paraId="3B5A6552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469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949F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reening risk factors can prevent and control NCD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8985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8761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B38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EB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10F06E0B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DDD6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67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3470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election of persons to be screened is &gt; 40 years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8C17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3D27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1B5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9E1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54AC61D2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559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8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35C0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creening processes include the use of questionnaire and taking measurement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32E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401A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BBA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1C1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10A5751E" w14:textId="77777777" w:rsidTr="00564A74">
        <w:trPr>
          <w:trHeight w:val="20"/>
        </w:trPr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1949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E8D3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Necessary equipment for basic screening are (true/false per option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C7CE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F8DE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4437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6E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</w:p>
        </w:tc>
      </w:tr>
      <w:tr w:rsidR="00C83253" w:rsidRPr="00564A74" w14:paraId="4AA9CC8A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AAC6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69 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E794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a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eight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cale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CB6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999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2E4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72B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1DD83324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8949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13A5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b.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Measuring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tape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54D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49DC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4F3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5AF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0F989585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AB6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1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207D3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. Blood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essur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monitor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3041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0C96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9FE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3EA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2F3E3078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CCFE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2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0C0C9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d. BMI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hart</w:t>
            </w:r>
            <w:proofErr w:type="spellEnd"/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C03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54E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A6E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BC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C83253" w:rsidRPr="00564A74" w14:paraId="488A979C" w14:textId="77777777" w:rsidTr="00564A74">
        <w:trPr>
          <w:trHeight w:val="20"/>
        </w:trPr>
        <w:tc>
          <w:tcPr>
            <w:tcW w:w="2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6458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3</w:t>
            </w:r>
          </w:p>
        </w:tc>
        <w:tc>
          <w:tcPr>
            <w:tcW w:w="31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64DE" w14:textId="77777777" w:rsidR="00C83253" w:rsidRPr="00564A74" w:rsidRDefault="00C83253" w:rsidP="00FE23EB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. Tablet 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B6DF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x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7ED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E89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53E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</w:tbl>
    <w:p w14:paraId="07E71058" w14:textId="77777777" w:rsidR="00C83253" w:rsidRPr="00564A74" w:rsidRDefault="00C83253" w:rsidP="00C83253">
      <w:pPr>
        <w:rPr>
          <w:rFonts w:ascii="Times New Roman" w:hAnsi="Times New Roman" w:cs="Times New Roman"/>
          <w:lang w:val="en-US"/>
        </w:rPr>
      </w:pPr>
      <w:r w:rsidRPr="00564A74">
        <w:rPr>
          <w:rFonts w:ascii="Times New Roman" w:hAnsi="Times New Roman" w:cs="Times New Roman"/>
          <w:b/>
          <w:bCs/>
          <w:lang w:val="en-US"/>
        </w:rPr>
        <w:tab/>
      </w:r>
      <w:r w:rsidRPr="00564A74">
        <w:rPr>
          <w:rFonts w:ascii="Times New Roman" w:hAnsi="Times New Roman" w:cs="Times New Roman"/>
          <w:lang w:val="en-US"/>
        </w:rPr>
        <w:tab/>
      </w:r>
    </w:p>
    <w:p w14:paraId="466ABD2F" w14:textId="77777777" w:rsidR="00C83253" w:rsidRPr="00564A74" w:rsidRDefault="00C83253" w:rsidP="00C83253">
      <w:pPr>
        <w:rPr>
          <w:rFonts w:ascii="Times New Roman" w:hAnsi="Times New Roman" w:cs="Times New Roman"/>
          <w:lang w:val="en-US"/>
        </w:rPr>
      </w:pPr>
      <w:r w:rsidRPr="00564A74">
        <w:rPr>
          <w:rFonts w:ascii="Times New Roman" w:hAnsi="Times New Roman" w:cs="Times New Roman"/>
          <w:b/>
          <w:bCs/>
          <w:lang w:val="en-US"/>
        </w:rPr>
        <w:t>C</w:t>
      </w:r>
      <w:r w:rsidRPr="00564A74">
        <w:rPr>
          <w:rFonts w:ascii="Times New Roman" w:hAnsi="Times New Roman" w:cs="Times New Roman"/>
          <w:lang w:val="en-US"/>
        </w:rPr>
        <w:t xml:space="preserve">. </w:t>
      </w:r>
      <w:r w:rsidRPr="00564A74">
        <w:rPr>
          <w:rFonts w:ascii="Times New Roman" w:hAnsi="Times New Roman" w:cs="Times New Roman"/>
          <w:b/>
          <w:bCs/>
          <w:lang w:val="en-US"/>
        </w:rPr>
        <w:t>Attitude</w:t>
      </w:r>
      <w:r w:rsidRPr="00564A74">
        <w:rPr>
          <w:rFonts w:ascii="Times New Roman" w:hAnsi="Times New Roman" w:cs="Times New Roman"/>
          <w:lang w:val="en-US"/>
        </w:rPr>
        <w:tab/>
      </w:r>
      <w:r w:rsidRPr="00564A74">
        <w:rPr>
          <w:rFonts w:ascii="Times New Roman" w:hAnsi="Times New Roman" w:cs="Times New Roman"/>
          <w:lang w:val="en-US"/>
        </w:rPr>
        <w:br/>
        <w:t>The following questions can be answered on a scale of 1(totally disagree) to 5 (totally agree)</w:t>
      </w:r>
    </w:p>
    <w:tbl>
      <w:tblPr>
        <w:tblW w:w="542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5368"/>
        <w:gridCol w:w="874"/>
        <w:gridCol w:w="885"/>
        <w:gridCol w:w="796"/>
        <w:gridCol w:w="651"/>
        <w:gridCol w:w="896"/>
      </w:tblGrid>
      <w:tr w:rsidR="00C83253" w:rsidRPr="00564A74" w14:paraId="42E0AF16" w14:textId="77777777" w:rsidTr="00FE23EB">
        <w:trPr>
          <w:trHeight w:val="20"/>
        </w:trPr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9D4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7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6612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A872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rongl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agree</w:t>
            </w:r>
            <w:proofErr w:type="spellEnd"/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0AB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agree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DE6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eutral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13AC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E03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rongl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</w:tr>
      <w:tr w:rsidR="00C83253" w:rsidRPr="00564A74" w14:paraId="5CCF42ED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9BF6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189A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 good diet, and physical exercise contribute to healthy lifestyl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B537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D19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BF01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7DF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32C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5A952F2D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76C5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2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340A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lternative treatments (traditional medicines, herbs, etc.) are better than prescribed medicin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4A9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AAA7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97E0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3B4B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9C8B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587D59A0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FBB5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4062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Providing health education and promotion has an influence on risk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ehaviours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of NCD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BDF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BF5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189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245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6C12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2DBD7646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4392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4177" w14:textId="6FEB2C45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The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SHC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as a positive influence on healthy lifestyle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96A3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BAC3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AD90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B97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E53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536613D1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F1D7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52DD" w14:textId="1839D01B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llaboration between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SHCs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and health facilities is important to prevent and manage NCD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C7D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A8D7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07D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3957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94E8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3C899BA1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3080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8AD5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t is important to measure height, weight, body mass index, abdominal circumference and blood pressure in ISHC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FD66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0EC6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B2EF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E4D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C74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458B68FE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4545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8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7A2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feel comfortable to preform activities such as physical exercise and health promotion in the community group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FF1C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A580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A38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DF304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0C82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1AF54440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7B69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4C7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feel comfortable to do screening measurements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A01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2A56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DD8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6D43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9065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0069AD6D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7FC6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AE6C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can motivate people to live a healthy lifestyle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3487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BD1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522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905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258E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1E70AF16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EECB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11</w:t>
            </w:r>
          </w:p>
        </w:tc>
        <w:tc>
          <w:tcPr>
            <w:tcW w:w="27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BF23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am satisfied with my role as a health volunteer 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7DFA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BE1E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7669D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783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A8E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</w:tbl>
    <w:p w14:paraId="7A0F0D68" w14:textId="77777777" w:rsidR="00564A74" w:rsidRDefault="00564A74" w:rsidP="00C83253">
      <w:pPr>
        <w:rPr>
          <w:rFonts w:ascii="Times New Roman" w:hAnsi="Times New Roman" w:cs="Times New Roman"/>
          <w:b/>
          <w:bCs/>
          <w:lang w:val="en-US"/>
        </w:rPr>
      </w:pPr>
    </w:p>
    <w:p w14:paraId="46081DEB" w14:textId="6AC74781" w:rsidR="00C83253" w:rsidRPr="00564A74" w:rsidRDefault="00C83253" w:rsidP="00C83253">
      <w:pPr>
        <w:rPr>
          <w:rFonts w:ascii="Times New Roman" w:hAnsi="Times New Roman" w:cs="Times New Roman"/>
          <w:b/>
          <w:bCs/>
          <w:lang w:val="en-US"/>
        </w:rPr>
      </w:pPr>
      <w:r w:rsidRPr="00564A74">
        <w:rPr>
          <w:rFonts w:ascii="Times New Roman" w:hAnsi="Times New Roman" w:cs="Times New Roman"/>
          <w:b/>
          <w:bCs/>
          <w:lang w:val="en-US"/>
        </w:rPr>
        <w:t>D. Practice</w:t>
      </w:r>
      <w:r w:rsidRPr="00564A74">
        <w:rPr>
          <w:rFonts w:ascii="Times New Roman" w:hAnsi="Times New Roman" w:cs="Times New Roman"/>
          <w:b/>
          <w:bCs/>
          <w:lang w:val="en-US"/>
        </w:rPr>
        <w:br/>
      </w:r>
      <w:r w:rsidRPr="00564A74">
        <w:rPr>
          <w:rFonts w:ascii="Times New Roman" w:hAnsi="Times New Roman" w:cs="Times New Roman"/>
          <w:lang w:val="en-US"/>
        </w:rPr>
        <w:t>The following questions can be answered on a scale of 1(totally disagree) to 5 (totally agree)</w:t>
      </w:r>
    </w:p>
    <w:tbl>
      <w:tblPr>
        <w:tblW w:w="542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5390"/>
        <w:gridCol w:w="874"/>
        <w:gridCol w:w="885"/>
        <w:gridCol w:w="796"/>
        <w:gridCol w:w="651"/>
        <w:gridCol w:w="874"/>
      </w:tblGrid>
      <w:tr w:rsidR="00C83253" w:rsidRPr="00564A74" w14:paraId="0B3BCD3A" w14:textId="77777777" w:rsidTr="00FE23EB">
        <w:trPr>
          <w:trHeight w:val="20"/>
        </w:trPr>
        <w:tc>
          <w:tcPr>
            <w:tcW w:w="1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09FA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2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AB1D9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5B14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rongl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agree</w:t>
            </w:r>
            <w:proofErr w:type="spellEnd"/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F4D7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Disagree</w:t>
            </w:r>
            <w:proofErr w:type="spellEnd"/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58B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eutral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752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C2C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trongly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ree</w:t>
            </w:r>
            <w:proofErr w:type="spellEnd"/>
          </w:p>
        </w:tc>
      </w:tr>
      <w:tr w:rsidR="00C83253" w:rsidRPr="00564A74" w14:paraId="7F7910D5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D7A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8FFC0" w14:textId="7B6E0A14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am able to record information properly from screening for persons at-risk for NCD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2E7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2F5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60BD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13A0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B1EC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0540DBE0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B95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DD8C2" w14:textId="67997EAE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am able to follow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-up on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rsons at risk for NCDs properly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14D0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5151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0797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0A4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3E7D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001CC879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D48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902B4" w14:textId="111C748C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f the screening results are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ndicating 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ymptoms of NCDs, I refer them to the local health facility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98E0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B80A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8BF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87F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9A0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374127C6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36E98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6B69B" w14:textId="0A108EFD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feel comfortable to </w:t>
            </w:r>
            <w:proofErr w:type="spellStart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obili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</w:t>
            </w:r>
            <w:proofErr w:type="spellEnd"/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ople to join activities (i.e., physical exercise, health promotion talks) at the community-based program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8240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C45C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E374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B003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6059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0135D26B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FB0E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306F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know how to screen for diabete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F9C5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D37D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9145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5CD3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DDBC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10BE1572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F411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F59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know how to screen for hypertens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95BEF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8AE02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8848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18377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4432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18C62374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83B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D4E3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know when I should follow-up on a patient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B92B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A830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0BC24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97CE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294D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72CA4999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D71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B08F7" w14:textId="24F5159A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I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now when a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rson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s at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risk or has diabetes based on screening result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3C39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48713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B55A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022F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794C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05896088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66F7D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FE075" w14:textId="5828509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know when a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person </w:t>
            </w:r>
            <w:r w:rsid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s at</w:t>
            </w: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risk or has hypertension based on screening result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BE5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227E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2FD7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E0C85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13C0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tr w:rsidR="00C83253" w:rsidRPr="00564A74" w14:paraId="21211660" w14:textId="77777777" w:rsidTr="00FE23EB">
        <w:trPr>
          <w:trHeight w:val="20"/>
        </w:trPr>
        <w:tc>
          <w:tcPr>
            <w:tcW w:w="1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E23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</w:t>
            </w:r>
          </w:p>
        </w:tc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B93FA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 have educated person who has unhealthy life styl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AD8C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A888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26A0" w14:textId="77777777" w:rsidR="00C83253" w:rsidRPr="00564A74" w:rsidRDefault="00C83253" w:rsidP="00FE23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AF6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DA1B" w14:textId="77777777" w:rsidR="00C83253" w:rsidRPr="00564A74" w:rsidRDefault="00C83253" w:rsidP="00FE23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</w:pPr>
            <w:r w:rsidRPr="00564A74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 </w:t>
            </w:r>
          </w:p>
        </w:tc>
      </w:tr>
      <w:bookmarkEnd w:id="0"/>
    </w:tbl>
    <w:p w14:paraId="48885F79" w14:textId="77777777" w:rsidR="00B04128" w:rsidRPr="00564A74" w:rsidRDefault="00B04128" w:rsidP="00564A74">
      <w:pPr>
        <w:rPr>
          <w:rFonts w:ascii="Times New Roman" w:hAnsi="Times New Roman" w:cs="Times New Roman"/>
          <w:lang w:val="en-US"/>
        </w:rPr>
      </w:pPr>
    </w:p>
    <w:sectPr w:rsidR="00B04128" w:rsidRPr="00564A74" w:rsidSect="007E0792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DAD6A" w14:textId="77777777" w:rsidR="00566BE9" w:rsidRDefault="000E66EF">
      <w:pPr>
        <w:spacing w:after="0" w:line="240" w:lineRule="auto"/>
      </w:pPr>
      <w:r>
        <w:separator/>
      </w:r>
    </w:p>
  </w:endnote>
  <w:endnote w:type="continuationSeparator" w:id="0">
    <w:p w14:paraId="72BBC68E" w14:textId="77777777" w:rsidR="00566BE9" w:rsidRDefault="000E66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5623535"/>
      <w:docPartObj>
        <w:docPartGallery w:val="Page Numbers (Bottom of Page)"/>
        <w:docPartUnique/>
      </w:docPartObj>
    </w:sdtPr>
    <w:sdtEndPr/>
    <w:sdtContent>
      <w:p w14:paraId="5772A411" w14:textId="77777777" w:rsidR="00831E8D" w:rsidRDefault="00C832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640D0E65" w14:textId="77777777" w:rsidR="00831E8D" w:rsidRDefault="000B7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40EE9" w14:textId="77777777" w:rsidR="00566BE9" w:rsidRDefault="000E66EF">
      <w:pPr>
        <w:spacing w:after="0" w:line="240" w:lineRule="auto"/>
      </w:pPr>
      <w:r>
        <w:separator/>
      </w:r>
    </w:p>
  </w:footnote>
  <w:footnote w:type="continuationSeparator" w:id="0">
    <w:p w14:paraId="20026FBB" w14:textId="77777777" w:rsidR="00566BE9" w:rsidRDefault="000E66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F2EC7"/>
    <w:multiLevelType w:val="multilevel"/>
    <w:tmpl w:val="9AC043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461464"/>
    <w:multiLevelType w:val="hybridMultilevel"/>
    <w:tmpl w:val="A26233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883AD7"/>
    <w:multiLevelType w:val="multilevel"/>
    <w:tmpl w:val="00DC5B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4712D8B"/>
    <w:multiLevelType w:val="multilevel"/>
    <w:tmpl w:val="B860B3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68278BD"/>
    <w:multiLevelType w:val="multilevel"/>
    <w:tmpl w:val="94B2EAC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B920C4"/>
    <w:multiLevelType w:val="hybridMultilevel"/>
    <w:tmpl w:val="6C7088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C6B64"/>
    <w:multiLevelType w:val="multilevel"/>
    <w:tmpl w:val="6232AF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0F72489"/>
    <w:multiLevelType w:val="multilevel"/>
    <w:tmpl w:val="C3A64C28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2C207F4"/>
    <w:multiLevelType w:val="hybridMultilevel"/>
    <w:tmpl w:val="04940D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23670"/>
    <w:multiLevelType w:val="multilevel"/>
    <w:tmpl w:val="28EA07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23D3916"/>
    <w:multiLevelType w:val="hybridMultilevel"/>
    <w:tmpl w:val="5914B2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CE76F0"/>
    <w:multiLevelType w:val="multilevel"/>
    <w:tmpl w:val="295046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88C3F54"/>
    <w:multiLevelType w:val="multilevel"/>
    <w:tmpl w:val="88665C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370726C"/>
    <w:multiLevelType w:val="hybridMultilevel"/>
    <w:tmpl w:val="B5E6B2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B07C66"/>
    <w:multiLevelType w:val="hybridMultilevel"/>
    <w:tmpl w:val="4E98A5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A925CD"/>
    <w:multiLevelType w:val="multilevel"/>
    <w:tmpl w:val="BA26C9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4"/>
  </w:num>
  <w:num w:numId="2">
    <w:abstractNumId w:val="10"/>
  </w:num>
  <w:num w:numId="3">
    <w:abstractNumId w:val="15"/>
  </w:num>
  <w:num w:numId="4">
    <w:abstractNumId w:val="7"/>
  </w:num>
  <w:num w:numId="5">
    <w:abstractNumId w:val="12"/>
  </w:num>
  <w:num w:numId="6">
    <w:abstractNumId w:val="4"/>
  </w:num>
  <w:num w:numId="7">
    <w:abstractNumId w:val="11"/>
  </w:num>
  <w:num w:numId="8">
    <w:abstractNumId w:val="0"/>
  </w:num>
  <w:num w:numId="9">
    <w:abstractNumId w:val="9"/>
  </w:num>
  <w:num w:numId="10">
    <w:abstractNumId w:val="6"/>
  </w:num>
  <w:num w:numId="11">
    <w:abstractNumId w:val="3"/>
  </w:num>
  <w:num w:numId="12">
    <w:abstractNumId w:val="2"/>
  </w:num>
  <w:num w:numId="13">
    <w:abstractNumId w:val="5"/>
  </w:num>
  <w:num w:numId="14">
    <w:abstractNumId w:val="8"/>
  </w:num>
  <w:num w:numId="15">
    <w:abstractNumId w:val="13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53"/>
    <w:rsid w:val="000B7A6E"/>
    <w:rsid w:val="000C52BF"/>
    <w:rsid w:val="000E66EF"/>
    <w:rsid w:val="00210C51"/>
    <w:rsid w:val="00272B24"/>
    <w:rsid w:val="00276364"/>
    <w:rsid w:val="00277A6B"/>
    <w:rsid w:val="002909EA"/>
    <w:rsid w:val="002D55BC"/>
    <w:rsid w:val="003920FE"/>
    <w:rsid w:val="003A7674"/>
    <w:rsid w:val="003E75A3"/>
    <w:rsid w:val="003E7845"/>
    <w:rsid w:val="00416CD3"/>
    <w:rsid w:val="00486A5E"/>
    <w:rsid w:val="005107D5"/>
    <w:rsid w:val="00564A74"/>
    <w:rsid w:val="00566BE9"/>
    <w:rsid w:val="005C74D7"/>
    <w:rsid w:val="00614865"/>
    <w:rsid w:val="00615B98"/>
    <w:rsid w:val="006A72FE"/>
    <w:rsid w:val="008239AB"/>
    <w:rsid w:val="0085566F"/>
    <w:rsid w:val="00855FA1"/>
    <w:rsid w:val="008A7710"/>
    <w:rsid w:val="008C65F2"/>
    <w:rsid w:val="00934452"/>
    <w:rsid w:val="00937161"/>
    <w:rsid w:val="00952025"/>
    <w:rsid w:val="009A6CC8"/>
    <w:rsid w:val="00A208B4"/>
    <w:rsid w:val="00A62E86"/>
    <w:rsid w:val="00A9617C"/>
    <w:rsid w:val="00AD5466"/>
    <w:rsid w:val="00B04128"/>
    <w:rsid w:val="00B40EDE"/>
    <w:rsid w:val="00B81706"/>
    <w:rsid w:val="00B93DC7"/>
    <w:rsid w:val="00BB30B1"/>
    <w:rsid w:val="00BD48D5"/>
    <w:rsid w:val="00C307E9"/>
    <w:rsid w:val="00C83253"/>
    <w:rsid w:val="00CD5347"/>
    <w:rsid w:val="00D95B6F"/>
    <w:rsid w:val="00DC18AF"/>
    <w:rsid w:val="00E85FF8"/>
    <w:rsid w:val="00E943E0"/>
    <w:rsid w:val="00EC21E3"/>
    <w:rsid w:val="00F70337"/>
    <w:rsid w:val="00F73529"/>
    <w:rsid w:val="00F77405"/>
    <w:rsid w:val="00F823A6"/>
    <w:rsid w:val="00FD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B8A2C"/>
  <w15:chartTrackingRefBased/>
  <w15:docId w15:val="{EF0C348C-FB50-4E15-B819-784D6BFA4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inzi">
    <w:name w:val="Zinzi"/>
    <w:basedOn w:val="Normal"/>
    <w:autoRedefine/>
    <w:qFormat/>
    <w:rsid w:val="00B93DC7"/>
    <w:pPr>
      <w:spacing w:before="100" w:beforeAutospacing="1" w:after="0" w:line="240" w:lineRule="auto"/>
    </w:pPr>
    <w:rPr>
      <w:rFonts w:cs="Times New Roman"/>
      <w:color w:val="000000"/>
      <w:szCs w:val="24"/>
      <w:lang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C8325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8325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8325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3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32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25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3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32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32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253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325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32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253"/>
  </w:style>
  <w:style w:type="paragraph" w:styleId="Footer">
    <w:name w:val="footer"/>
    <w:basedOn w:val="Normal"/>
    <w:link w:val="FooterChar"/>
    <w:uiPriority w:val="99"/>
    <w:unhideWhenUsed/>
    <w:rsid w:val="00C832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253"/>
  </w:style>
  <w:style w:type="character" w:styleId="Emphasis">
    <w:name w:val="Emphasis"/>
    <w:basedOn w:val="DefaultParagraphFont"/>
    <w:uiPriority w:val="20"/>
    <w:qFormat/>
    <w:rsid w:val="00C83253"/>
    <w:rPr>
      <w:i/>
      <w:iCs/>
    </w:rPr>
  </w:style>
  <w:style w:type="paragraph" w:styleId="NormalWeb">
    <w:name w:val="Normal (Web)"/>
    <w:basedOn w:val="Normal"/>
    <w:uiPriority w:val="99"/>
    <w:unhideWhenUsed/>
    <w:rsid w:val="00C832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paragraph" w:styleId="FootnoteText">
    <w:name w:val="footnote text"/>
    <w:basedOn w:val="Normal"/>
    <w:link w:val="FootnoteTextChar"/>
    <w:uiPriority w:val="99"/>
    <w:unhideWhenUsed/>
    <w:rsid w:val="00C8325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3253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3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42</Words>
  <Characters>6837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l, ZE (gzw)</dc:creator>
  <cp:keywords/>
  <dc:description/>
  <cp:lastModifiedBy>Pardoel, ZE (gzw)</cp:lastModifiedBy>
  <cp:revision>3</cp:revision>
  <dcterms:created xsi:type="dcterms:W3CDTF">2024-01-17T15:57:00Z</dcterms:created>
  <dcterms:modified xsi:type="dcterms:W3CDTF">2024-01-17T15:58:00Z</dcterms:modified>
</cp:coreProperties>
</file>